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F28" w:rsidRDefault="00843F28"/>
    <w:tbl>
      <w:tblPr>
        <w:tblW w:w="10088" w:type="dxa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689"/>
        <w:gridCol w:w="1021"/>
        <w:gridCol w:w="1534"/>
        <w:gridCol w:w="1021"/>
        <w:gridCol w:w="1534"/>
        <w:gridCol w:w="1021"/>
      </w:tblGrid>
      <w:tr w:rsidR="006414FD" w:rsidRPr="00D17A9B" w:rsidTr="00C12B6A">
        <w:trPr>
          <w:trHeight w:val="270"/>
        </w:trPr>
        <w:tc>
          <w:tcPr>
            <w:tcW w:w="100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C45B93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mentary Table 5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. Regression coefficients obtained from the zero-inflated Poisson regression model 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ED6227"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 w:rsidR="00ED6227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eline risk factor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β (SE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β (SE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β (SE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odontiti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Stage II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 (0.05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 (0.07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 (0.07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Stage IV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 (0.05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 (0.11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 (0.10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kern w:val="0"/>
                <w:sz w:val="22"/>
              </w:rPr>
              <w:t>Number of DF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4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3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354987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6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≤1 time tooth brush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804171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 (0.04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regular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ental visi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</w:t>
            </w:r>
            <w:r w:rsidR="005C080E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5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6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354987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987" w:rsidRPr="00D17A9B" w:rsidRDefault="00416117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</w:t>
            </w:r>
            <w:r w:rsidR="00354987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riodontal treatmen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987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25 (0.0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987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987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25 (0.0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987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987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25 (0.0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4987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  <w:r w:rsidR="005C080E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6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5C080E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5C080E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1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1</w:t>
            </w:r>
          </w:p>
        </w:tc>
      </w:tr>
      <w:tr w:rsidR="006414FD" w:rsidRPr="00D17A9B" w:rsidTr="00C12B6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besity (BMI≥25.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  <w:r w:rsidR="005C080E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5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4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 (0.07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354987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  <w:r w:rsidR="006414FD"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0.07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414FD" w:rsidRPr="00D17A9B" w:rsidTr="00C12B6A">
        <w:trPr>
          <w:trHeight w:val="600"/>
        </w:trPr>
        <w:tc>
          <w:tcPr>
            <w:tcW w:w="100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ero-inflated Poisson regression models; number of teeth lost as a continuous count variable was the dependent variable and risk factors were the independent variable.</w:t>
            </w:r>
          </w:p>
        </w:tc>
      </w:tr>
      <w:tr w:rsidR="006414FD" w:rsidRPr="00D17A9B" w:rsidTr="00C12B6A">
        <w:trPr>
          <w:trHeight w:val="270"/>
        </w:trPr>
        <w:tc>
          <w:tcPr>
            <w:tcW w:w="100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D17A9B" w:rsidRDefault="006414FD" w:rsidP="00C12B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 models included age, sex, occupational status, number of present teeth, diabetes, and all risk factors.</w:t>
            </w:r>
          </w:p>
        </w:tc>
      </w:tr>
      <w:tr w:rsidR="006414FD" w:rsidRPr="00922B50" w:rsidTr="00C12B6A">
        <w:trPr>
          <w:trHeight w:val="270"/>
        </w:trPr>
        <w:tc>
          <w:tcPr>
            <w:tcW w:w="100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FD" w:rsidRPr="00922B50" w:rsidRDefault="006414FD" w:rsidP="00C12B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7A9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FT, decayed and filled teeth; BMI, body mass index; SE, standard error.</w:t>
            </w:r>
            <w:bookmarkStart w:id="0" w:name="_GoBack"/>
            <w:bookmarkEnd w:id="0"/>
          </w:p>
        </w:tc>
      </w:tr>
    </w:tbl>
    <w:p w:rsidR="00681D2F" w:rsidRPr="006414FD" w:rsidRDefault="00681D2F"/>
    <w:sectPr w:rsidR="00681D2F" w:rsidRPr="006414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548F" w:rsidRDefault="0034548F" w:rsidP="00804171">
      <w:r>
        <w:separator/>
      </w:r>
    </w:p>
  </w:endnote>
  <w:endnote w:type="continuationSeparator" w:id="0">
    <w:p w:rsidR="0034548F" w:rsidRDefault="0034548F" w:rsidP="00804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548F" w:rsidRDefault="0034548F" w:rsidP="00804171">
      <w:r>
        <w:separator/>
      </w:r>
    </w:p>
  </w:footnote>
  <w:footnote w:type="continuationSeparator" w:id="0">
    <w:p w:rsidR="0034548F" w:rsidRDefault="0034548F" w:rsidP="00804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FD"/>
    <w:rsid w:val="001F75B6"/>
    <w:rsid w:val="0023480B"/>
    <w:rsid w:val="002C29B2"/>
    <w:rsid w:val="0034548F"/>
    <w:rsid w:val="00354987"/>
    <w:rsid w:val="003E053F"/>
    <w:rsid w:val="00416117"/>
    <w:rsid w:val="004765FB"/>
    <w:rsid w:val="004D78EA"/>
    <w:rsid w:val="005C080E"/>
    <w:rsid w:val="006414FD"/>
    <w:rsid w:val="00681D2F"/>
    <w:rsid w:val="00804171"/>
    <w:rsid w:val="00843F28"/>
    <w:rsid w:val="00B34B99"/>
    <w:rsid w:val="00B64631"/>
    <w:rsid w:val="00C45B93"/>
    <w:rsid w:val="00D17A9B"/>
    <w:rsid w:val="00DD5B7A"/>
    <w:rsid w:val="00E07428"/>
    <w:rsid w:val="00E843BA"/>
    <w:rsid w:val="00ED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412DD44-0385-4114-B508-2C8F7E0E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1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4171"/>
  </w:style>
  <w:style w:type="paragraph" w:styleId="a5">
    <w:name w:val="footer"/>
    <w:basedOn w:val="a"/>
    <w:link w:val="a6"/>
    <w:uiPriority w:val="99"/>
    <w:unhideWhenUsed/>
    <w:rsid w:val="008041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4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uruta</dc:creator>
  <cp:keywords/>
  <dc:description/>
  <cp:lastModifiedBy>MFuruta</cp:lastModifiedBy>
  <cp:revision>8</cp:revision>
  <dcterms:created xsi:type="dcterms:W3CDTF">2021-05-10T07:50:00Z</dcterms:created>
  <dcterms:modified xsi:type="dcterms:W3CDTF">2021-07-05T11:13:00Z</dcterms:modified>
</cp:coreProperties>
</file>